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23"/>
        <w:gridCol w:w="1523"/>
        <w:gridCol w:w="1525"/>
        <w:gridCol w:w="1525"/>
      </w:tblGrid>
      <w:tr w:rsidR="000D092D" w:rsidRPr="004C129F" w14:paraId="1461C047" w14:textId="77777777" w:rsidTr="00B80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14:paraId="6414E5B4" w14:textId="77777777" w:rsidR="000D092D" w:rsidRPr="00B80B1F" w:rsidRDefault="000D092D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Working Mode</w:t>
            </w:r>
          </w:p>
        </w:tc>
        <w:tc>
          <w:tcPr>
            <w:tcW w:w="1523" w:type="dxa"/>
          </w:tcPr>
          <w:p w14:paraId="10BD0CED" w14:textId="77777777" w:rsidR="000D092D" w:rsidRPr="00B80B1F" w:rsidRDefault="000D092D" w:rsidP="00B80B1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Latent class size </w:t>
            </w:r>
          </w:p>
        </w:tc>
        <w:tc>
          <w:tcPr>
            <w:tcW w:w="1525" w:type="dxa"/>
          </w:tcPr>
          <w:p w14:paraId="3FA58E1B" w14:textId="77777777" w:rsidR="000D092D" w:rsidRPr="00B80B1F" w:rsidRDefault="000D092D" w:rsidP="00B80B1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AIC</w:t>
            </w:r>
          </w:p>
        </w:tc>
        <w:tc>
          <w:tcPr>
            <w:tcW w:w="1525" w:type="dxa"/>
          </w:tcPr>
          <w:p w14:paraId="4D496984" w14:textId="77777777" w:rsidR="000D092D" w:rsidRPr="00B80B1F" w:rsidRDefault="000D092D" w:rsidP="00B80B1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BIC</w:t>
            </w:r>
          </w:p>
        </w:tc>
      </w:tr>
      <w:tr w:rsidR="000D092D" w:rsidRPr="004C129F" w14:paraId="18175615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</w:tcPr>
          <w:p w14:paraId="051A16AC" w14:textId="77777777" w:rsidR="000D092D" w:rsidRPr="00B80B1F" w:rsidRDefault="000D092D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Homeworker</w:t>
            </w:r>
          </w:p>
        </w:tc>
        <w:tc>
          <w:tcPr>
            <w:tcW w:w="1523" w:type="dxa"/>
          </w:tcPr>
          <w:p w14:paraId="54E484C6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25" w:type="dxa"/>
          </w:tcPr>
          <w:p w14:paraId="5DC673EC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41961.45   </w:t>
            </w:r>
          </w:p>
        </w:tc>
        <w:tc>
          <w:tcPr>
            <w:tcW w:w="1525" w:type="dxa"/>
          </w:tcPr>
          <w:p w14:paraId="215A1654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42430.36</w:t>
            </w:r>
          </w:p>
        </w:tc>
      </w:tr>
      <w:tr w:rsidR="000D092D" w:rsidRPr="004C129F" w14:paraId="5B854590" w14:textId="77777777" w:rsidTr="00B80B1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524E14A2" w14:textId="77777777" w:rsidR="000D092D" w:rsidRPr="00B80B1F" w:rsidRDefault="000D092D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187A5CC0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25" w:type="dxa"/>
          </w:tcPr>
          <w:p w14:paraId="2944F9AF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38903.11   </w:t>
            </w:r>
          </w:p>
        </w:tc>
        <w:tc>
          <w:tcPr>
            <w:tcW w:w="1525" w:type="dxa"/>
          </w:tcPr>
          <w:p w14:paraId="562B706F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39782.32</w:t>
            </w:r>
          </w:p>
        </w:tc>
      </w:tr>
      <w:tr w:rsidR="000D092D" w:rsidRPr="004C129F" w14:paraId="720B492B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22CA8D17" w14:textId="77777777" w:rsidR="000D092D" w:rsidRPr="00B80B1F" w:rsidRDefault="000D092D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FFFF00"/>
          </w:tcPr>
          <w:p w14:paraId="4F9374C9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25" w:type="dxa"/>
            <w:shd w:val="clear" w:color="auto" w:fill="FFFF00"/>
          </w:tcPr>
          <w:p w14:paraId="66F41D28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38060.85</w:t>
            </w:r>
          </w:p>
        </w:tc>
        <w:tc>
          <w:tcPr>
            <w:tcW w:w="1525" w:type="dxa"/>
            <w:shd w:val="clear" w:color="auto" w:fill="FFFF00"/>
          </w:tcPr>
          <w:p w14:paraId="3E0F7514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39316.16</w:t>
            </w:r>
          </w:p>
        </w:tc>
      </w:tr>
      <w:tr w:rsidR="000D092D" w:rsidRPr="004C129F" w14:paraId="771D2324" w14:textId="77777777" w:rsidTr="00B80B1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3602ECB6" w14:textId="77777777" w:rsidR="000D092D" w:rsidRPr="00B80B1F" w:rsidRDefault="000D092D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293FBFC9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25" w:type="dxa"/>
          </w:tcPr>
          <w:p w14:paraId="0DAD484E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38624.38</w:t>
            </w:r>
          </w:p>
        </w:tc>
        <w:tc>
          <w:tcPr>
            <w:tcW w:w="1525" w:type="dxa"/>
          </w:tcPr>
          <w:p w14:paraId="4BBB9A59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39682.53</w:t>
            </w:r>
          </w:p>
        </w:tc>
      </w:tr>
      <w:tr w:rsidR="000D092D" w:rsidRPr="004C129F" w14:paraId="1ED29DBA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33DA21FA" w14:textId="77777777" w:rsidR="000D092D" w:rsidRPr="00B80B1F" w:rsidRDefault="000D092D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52563E13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25" w:type="dxa"/>
          </w:tcPr>
          <w:p w14:paraId="519838F7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38847.03</w:t>
            </w:r>
          </w:p>
        </w:tc>
        <w:tc>
          <w:tcPr>
            <w:tcW w:w="1525" w:type="dxa"/>
          </w:tcPr>
          <w:p w14:paraId="57CE424E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39873.82</w:t>
            </w:r>
          </w:p>
        </w:tc>
      </w:tr>
      <w:tr w:rsidR="000D092D" w:rsidRPr="004C129F" w14:paraId="331E7DC3" w14:textId="77777777" w:rsidTr="00B80B1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10F9B7EC" w14:textId="77777777" w:rsidR="000D092D" w:rsidRPr="00B80B1F" w:rsidRDefault="000D092D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571199EC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25" w:type="dxa"/>
          </w:tcPr>
          <w:p w14:paraId="594ACD9F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39873.13</w:t>
            </w:r>
          </w:p>
        </w:tc>
        <w:tc>
          <w:tcPr>
            <w:tcW w:w="1525" w:type="dxa"/>
          </w:tcPr>
          <w:p w14:paraId="25BF3344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40341.84</w:t>
            </w:r>
          </w:p>
        </w:tc>
      </w:tr>
      <w:tr w:rsidR="000D092D" w:rsidRPr="004C129F" w14:paraId="318FC764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</w:tcPr>
          <w:p w14:paraId="33CB7550" w14:textId="77777777" w:rsidR="000D092D" w:rsidRPr="00B80B1F" w:rsidRDefault="000D092D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Commuter</w:t>
            </w:r>
          </w:p>
        </w:tc>
        <w:tc>
          <w:tcPr>
            <w:tcW w:w="1523" w:type="dxa"/>
          </w:tcPr>
          <w:p w14:paraId="1F603EE1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25" w:type="dxa"/>
          </w:tcPr>
          <w:p w14:paraId="4A58F5C9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108888.00   </w:t>
            </w:r>
          </w:p>
        </w:tc>
        <w:tc>
          <w:tcPr>
            <w:tcW w:w="1525" w:type="dxa"/>
          </w:tcPr>
          <w:p w14:paraId="51D9F4C3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109442.80</w:t>
            </w:r>
          </w:p>
        </w:tc>
      </w:tr>
      <w:tr w:rsidR="000D092D" w:rsidRPr="004C129F" w14:paraId="32E8243A" w14:textId="77777777" w:rsidTr="00B80B1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73E1060A" w14:textId="77777777" w:rsidR="000D092D" w:rsidRPr="00B80B1F" w:rsidRDefault="000D092D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1AB1AF1D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25" w:type="dxa"/>
          </w:tcPr>
          <w:p w14:paraId="2D979A38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99457.26   </w:t>
            </w:r>
          </w:p>
        </w:tc>
        <w:tc>
          <w:tcPr>
            <w:tcW w:w="1525" w:type="dxa"/>
          </w:tcPr>
          <w:p w14:paraId="2C04100A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100555.3</w:t>
            </w:r>
          </w:p>
        </w:tc>
      </w:tr>
      <w:tr w:rsidR="000D092D" w:rsidRPr="004C129F" w14:paraId="1A06EA93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0EC2A1AF" w14:textId="77777777" w:rsidR="000D092D" w:rsidRPr="00B80B1F" w:rsidRDefault="000D092D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5BC17D88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25" w:type="dxa"/>
          </w:tcPr>
          <w:p w14:paraId="28F9A4C6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97296.77   </w:t>
            </w:r>
          </w:p>
        </w:tc>
        <w:tc>
          <w:tcPr>
            <w:tcW w:w="1525" w:type="dxa"/>
          </w:tcPr>
          <w:p w14:paraId="0C32F5A8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98920.68</w:t>
            </w:r>
          </w:p>
        </w:tc>
      </w:tr>
      <w:tr w:rsidR="000D092D" w:rsidRPr="004C129F" w14:paraId="0407D20A" w14:textId="77777777" w:rsidTr="00B80B1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1661DA41" w14:textId="77777777" w:rsidR="000D092D" w:rsidRPr="00B80B1F" w:rsidRDefault="000D092D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FFFF00"/>
          </w:tcPr>
          <w:p w14:paraId="42FEA2B7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25" w:type="dxa"/>
            <w:shd w:val="clear" w:color="auto" w:fill="FFFF00"/>
          </w:tcPr>
          <w:p w14:paraId="3DB51BAD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95493.31</w:t>
            </w:r>
          </w:p>
        </w:tc>
        <w:tc>
          <w:tcPr>
            <w:tcW w:w="1525" w:type="dxa"/>
            <w:shd w:val="clear" w:color="auto" w:fill="FFFF00"/>
          </w:tcPr>
          <w:p w14:paraId="67F3837A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97591.10</w:t>
            </w:r>
          </w:p>
        </w:tc>
      </w:tr>
      <w:tr w:rsidR="000D092D" w:rsidRPr="004C129F" w14:paraId="6BF940E6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3B1180A1" w14:textId="77777777" w:rsidR="000D092D" w:rsidRPr="00B80B1F" w:rsidRDefault="000D092D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298086C4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25" w:type="dxa"/>
          </w:tcPr>
          <w:p w14:paraId="42BEE4B8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95208.19</w:t>
            </w:r>
          </w:p>
        </w:tc>
        <w:tc>
          <w:tcPr>
            <w:tcW w:w="1525" w:type="dxa"/>
          </w:tcPr>
          <w:p w14:paraId="305946AE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97814.54</w:t>
            </w:r>
          </w:p>
        </w:tc>
      </w:tr>
      <w:tr w:rsidR="000D092D" w:rsidRPr="004C129F" w14:paraId="71CBE5E4" w14:textId="77777777" w:rsidTr="00B80B1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543BA087" w14:textId="77777777" w:rsidR="000D092D" w:rsidRPr="00B80B1F" w:rsidRDefault="000D092D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0E8A4751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25" w:type="dxa"/>
          </w:tcPr>
          <w:p w14:paraId="69DEB3F5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96445.05</w:t>
            </w:r>
          </w:p>
        </w:tc>
        <w:tc>
          <w:tcPr>
            <w:tcW w:w="1525" w:type="dxa"/>
          </w:tcPr>
          <w:p w14:paraId="1FAAAD6D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98403.92</w:t>
            </w:r>
          </w:p>
        </w:tc>
      </w:tr>
      <w:tr w:rsidR="000D092D" w:rsidRPr="004C129F" w14:paraId="5CB7D906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 w:val="restart"/>
          </w:tcPr>
          <w:p w14:paraId="363F5DFB" w14:textId="77777777" w:rsidR="000D092D" w:rsidRPr="00B80B1F" w:rsidRDefault="000D092D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Hybrid</w:t>
            </w:r>
          </w:p>
        </w:tc>
        <w:tc>
          <w:tcPr>
            <w:tcW w:w="1523" w:type="dxa"/>
          </w:tcPr>
          <w:p w14:paraId="38052D4B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25" w:type="dxa"/>
          </w:tcPr>
          <w:p w14:paraId="39A7582F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22629.53</w:t>
            </w:r>
          </w:p>
        </w:tc>
        <w:tc>
          <w:tcPr>
            <w:tcW w:w="1525" w:type="dxa"/>
          </w:tcPr>
          <w:p w14:paraId="63EED6EB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23019.23</w:t>
            </w:r>
          </w:p>
        </w:tc>
      </w:tr>
      <w:tr w:rsidR="000D092D" w:rsidRPr="004C129F" w14:paraId="48BD8E9C" w14:textId="77777777" w:rsidTr="00B80B1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140DAB5A" w14:textId="77777777" w:rsidR="000D092D" w:rsidRPr="00B80B1F" w:rsidRDefault="000D092D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6B734BF2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25" w:type="dxa"/>
          </w:tcPr>
          <w:p w14:paraId="41358238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21302.53</w:t>
            </w:r>
          </w:p>
        </w:tc>
        <w:tc>
          <w:tcPr>
            <w:tcW w:w="1525" w:type="dxa"/>
          </w:tcPr>
          <w:p w14:paraId="3CD16933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22056.79</w:t>
            </w:r>
          </w:p>
        </w:tc>
      </w:tr>
      <w:tr w:rsidR="000D092D" w:rsidRPr="004C129F" w14:paraId="0A22D5F3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2B14E2A5" w14:textId="77777777" w:rsidR="000D092D" w:rsidRPr="00B80B1F" w:rsidRDefault="000D092D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FFFF00"/>
          </w:tcPr>
          <w:p w14:paraId="5B47A3F7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25" w:type="dxa"/>
            <w:shd w:val="clear" w:color="auto" w:fill="FFFF00"/>
          </w:tcPr>
          <w:p w14:paraId="666A1445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20911.47</w:t>
            </w:r>
          </w:p>
        </w:tc>
        <w:tc>
          <w:tcPr>
            <w:tcW w:w="1525" w:type="dxa"/>
            <w:shd w:val="clear" w:color="auto" w:fill="FFFF00"/>
          </w:tcPr>
          <w:p w14:paraId="0E98773B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21959.05</w:t>
            </w:r>
          </w:p>
        </w:tc>
      </w:tr>
      <w:tr w:rsidR="000D092D" w:rsidRPr="004C129F" w14:paraId="6A04A194" w14:textId="77777777" w:rsidTr="00B80B1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757671A3" w14:textId="77777777" w:rsidR="000D092D" w:rsidRPr="00B80B1F" w:rsidRDefault="000D092D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5BF27A6A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25" w:type="dxa"/>
          </w:tcPr>
          <w:p w14:paraId="004F2C9F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20990.47</w:t>
            </w:r>
          </w:p>
        </w:tc>
        <w:tc>
          <w:tcPr>
            <w:tcW w:w="1525" w:type="dxa"/>
          </w:tcPr>
          <w:p w14:paraId="786F89C1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22038.80</w:t>
            </w:r>
          </w:p>
        </w:tc>
      </w:tr>
      <w:tr w:rsidR="000D092D" w:rsidRPr="004C129F" w14:paraId="275BF4CE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4EB7ABB7" w14:textId="77777777" w:rsidR="000D092D" w:rsidRPr="00B80B1F" w:rsidRDefault="000D092D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77437C78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25" w:type="dxa"/>
          </w:tcPr>
          <w:p w14:paraId="730B047F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21330.45</w:t>
            </w:r>
          </w:p>
        </w:tc>
        <w:tc>
          <w:tcPr>
            <w:tcW w:w="1525" w:type="dxa"/>
          </w:tcPr>
          <w:p w14:paraId="08B8748D" w14:textId="77777777" w:rsidR="000D092D" w:rsidRPr="00B80B1F" w:rsidRDefault="000D092D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22897.63</w:t>
            </w:r>
          </w:p>
        </w:tc>
      </w:tr>
      <w:tr w:rsidR="000D092D" w:rsidRPr="004C129F" w14:paraId="20090F96" w14:textId="77777777" w:rsidTr="00B80B1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vMerge/>
          </w:tcPr>
          <w:p w14:paraId="0DCB436D" w14:textId="77777777" w:rsidR="000D092D" w:rsidRPr="00B80B1F" w:rsidRDefault="000D092D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</w:p>
        </w:tc>
        <w:tc>
          <w:tcPr>
            <w:tcW w:w="1523" w:type="dxa"/>
          </w:tcPr>
          <w:p w14:paraId="49E6761A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25" w:type="dxa"/>
          </w:tcPr>
          <w:p w14:paraId="294DA48E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Non-convergent</w:t>
            </w:r>
          </w:p>
        </w:tc>
        <w:tc>
          <w:tcPr>
            <w:tcW w:w="1525" w:type="dxa"/>
          </w:tcPr>
          <w:p w14:paraId="22AE9EA6" w14:textId="77777777" w:rsidR="000D092D" w:rsidRPr="00B80B1F" w:rsidRDefault="000D092D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Non-convergent</w:t>
            </w:r>
          </w:p>
        </w:tc>
      </w:tr>
    </w:tbl>
    <w:p w14:paraId="5A4B671C" w14:textId="77777777" w:rsidR="00FF5AB5" w:rsidRDefault="00FF5AB5"/>
    <w:sectPr w:rsidR="00FF5A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92D"/>
    <w:rsid w:val="000D092D"/>
    <w:rsid w:val="002077AB"/>
    <w:rsid w:val="00360399"/>
    <w:rsid w:val="0043590E"/>
    <w:rsid w:val="004F2192"/>
    <w:rsid w:val="00FF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C93748"/>
  <w15:chartTrackingRefBased/>
  <w15:docId w15:val="{8B48C2EB-869A-C648-B64F-3FF7F041A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92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D092D"/>
    <w:rPr>
      <w:rFonts w:eastAsiaTheme="minorEastAsia"/>
      <w:kern w:val="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Chen</dc:creator>
  <cp:keywords/>
  <dc:description/>
  <cp:lastModifiedBy>Jerry Chen</cp:lastModifiedBy>
  <cp:revision>2</cp:revision>
  <dcterms:created xsi:type="dcterms:W3CDTF">2024-03-16T16:34:00Z</dcterms:created>
  <dcterms:modified xsi:type="dcterms:W3CDTF">2024-03-16T16:34:00Z</dcterms:modified>
</cp:coreProperties>
</file>